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EDC" w:rsidRPr="00130349" w:rsidRDefault="00692EDC" w:rsidP="00692EDC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</w:pPr>
      <w:r w:rsidRPr="00130349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>Table 2.</w:t>
      </w:r>
      <w:r w:rsidRPr="00130349"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 xml:space="preserve"> Application of Nanoparticles in the agriculture.</w:t>
      </w:r>
      <w:r w:rsidRPr="00130349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769"/>
        <w:gridCol w:w="1704"/>
        <w:gridCol w:w="1939"/>
        <w:gridCol w:w="1743"/>
      </w:tblGrid>
      <w:tr w:rsidR="00692EDC" w:rsidRPr="00130349" w:rsidTr="00980077">
        <w:tc>
          <w:tcPr>
            <w:tcW w:w="2023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>Application</w:t>
            </w:r>
          </w:p>
        </w:tc>
        <w:tc>
          <w:tcPr>
            <w:tcW w:w="1789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>Name</w:t>
            </w:r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 xml:space="preserve">Composition with 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>Properties/Effect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  <w:t>Reference</w:t>
            </w:r>
          </w:p>
        </w:tc>
      </w:tr>
      <w:tr w:rsidR="00692EDC" w:rsidRPr="00130349" w:rsidTr="00980077">
        <w:tc>
          <w:tcPr>
            <w:tcW w:w="2023" w:type="dxa"/>
            <w:vMerge w:val="restart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Nanofertilizers</w:t>
            </w:r>
            <w:proofErr w:type="spellEnd"/>
          </w:p>
        </w:tc>
        <w:tc>
          <w:tcPr>
            <w:tcW w:w="1789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ZnO</w:t>
            </w:r>
            <w:proofErr w:type="spellEnd"/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Metallic engineered nanoparticles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Grain production improved during crop maturity 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Tarafdar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et al., 2014</w:t>
            </w:r>
          </w:p>
        </w:tc>
      </w:tr>
      <w:tr w:rsidR="00692EDC" w:rsidRPr="00130349" w:rsidTr="00980077">
        <w:trPr>
          <w:trHeight w:val="722"/>
        </w:trPr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proofErr w:type="spellStart"/>
            <w:r w:rsidRPr="00130349">
              <w:rPr>
                <w:color w:val="000000" w:themeColor="text1"/>
              </w:rPr>
              <w:t>CuO</w:t>
            </w:r>
            <w:proofErr w:type="spellEnd"/>
          </w:p>
        </w:tc>
        <w:tc>
          <w:tcPr>
            <w:tcW w:w="3352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</w:rPr>
              <w:t xml:space="preserve">Metallic engineered nanoparticles 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Increases nutrient and allicin content in green onion (</w:t>
            </w:r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Allium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fistulosum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). 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Wang et al., 2020</w:t>
            </w:r>
          </w:p>
        </w:tc>
      </w:tr>
      <w:tr w:rsidR="00692EDC" w:rsidRPr="00130349" w:rsidTr="00980077"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Fe</w:t>
            </w:r>
          </w:p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Fe3O4</w:t>
            </w:r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Metallic engineered nanoparticles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Positive impact on maize (</w:t>
            </w: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Zea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mays) plants growth by increase in photosynthetic rate and </w:t>
            </w: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chlorophyl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content 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Jalali</w:t>
            </w:r>
            <w:proofErr w:type="spellEnd"/>
            <w:r w:rsidRPr="00130349" w:rsidDel="0071087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et al., 2016</w:t>
            </w:r>
          </w:p>
        </w:tc>
      </w:tr>
      <w:tr w:rsidR="00692EDC" w:rsidRPr="00130349" w:rsidTr="00980077"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:vertAlign w:val="subscript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CeO</w:t>
            </w: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:vertAlign w:val="subscript"/>
              </w:rPr>
              <w:t xml:space="preserve">2 </w:t>
            </w: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and </w:t>
            </w: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ZnO</w:t>
            </w:r>
            <w:proofErr w:type="spellEnd"/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Metallic engineered nanoparticles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Enhances the nutritional value of cucumber (Cucumis sativus) by increase in starch and protein content. 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Zhao et al., 2014</w:t>
            </w:r>
          </w:p>
        </w:tc>
      </w:tr>
      <w:tr w:rsidR="00692EDC" w:rsidRPr="00130349" w:rsidTr="00980077">
        <w:tc>
          <w:tcPr>
            <w:tcW w:w="2023" w:type="dxa"/>
            <w:vMerge w:val="restart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Nanopesticiede</w:t>
            </w:r>
            <w:proofErr w:type="spellEnd"/>
          </w:p>
        </w:tc>
        <w:tc>
          <w:tcPr>
            <w:tcW w:w="1789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Pyrethrins</w:t>
            </w:r>
            <w:proofErr w:type="spellEnd"/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Temperature-responsive mixed micelle (MMs–</w:t>
            </w: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Pys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–7)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Higher larvicidal effect against </w:t>
            </w:r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Culex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ipiens</w:t>
            </w:r>
            <w:proofErr w:type="spellEnd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allens</w:t>
            </w:r>
            <w:proofErr w:type="spellEnd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gram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at  26</w:t>
            </w:r>
            <w:proofErr w:type="gram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 °C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Zhang et al., 2019b</w:t>
            </w:r>
          </w:p>
        </w:tc>
      </w:tr>
      <w:tr w:rsidR="00692EDC" w:rsidRPr="00130349" w:rsidTr="00980077"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azoxystrobin</w:t>
            </w:r>
          </w:p>
        </w:tc>
        <w:tc>
          <w:tcPr>
            <w:tcW w:w="3352" w:type="dxa"/>
          </w:tcPr>
          <w:p w:rsidR="00692EDC" w:rsidRPr="00130349" w:rsidRDefault="00692EDC" w:rsidP="00980077">
            <w:pPr>
              <w:pStyle w:val="NormalWeb"/>
            </w:pPr>
            <w:r w:rsidRPr="00130349">
              <w:rPr>
                <w:color w:val="000000" w:themeColor="text1"/>
                <w:shd w:val="clear" w:color="auto" w:fill="FFFFFF"/>
              </w:rPr>
              <w:t>Mesoporous silica nanoparticles-carboxymethyl chitosan (</w:t>
            </w:r>
            <w:r w:rsidRPr="00130349">
              <w:t>MSN-</w:t>
            </w:r>
            <w:r w:rsidRPr="00130349">
              <w:rPr>
                <w:color w:val="000000" w:themeColor="text1"/>
                <w:shd w:val="clear" w:color="auto" w:fill="FFFFFF"/>
              </w:rPr>
              <w:t>CMCS)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Better fungicidal effect against </w:t>
            </w:r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Phytophthora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infestans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(tomato late blight)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Xu et al., 2018</w:t>
            </w:r>
          </w:p>
        </w:tc>
      </w:tr>
      <w:tr w:rsidR="00692EDC" w:rsidRPr="00130349" w:rsidTr="00980077"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</w:rPr>
              <w:t xml:space="preserve">Novaluron nanoparticles </w:t>
            </w:r>
          </w:p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Nanodispersion</w:t>
            </w:r>
            <w:proofErr w:type="spellEnd"/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Its insecticidal property against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Spodoptera</w:t>
            </w:r>
            <w:proofErr w:type="spellEnd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littoralis</w:t>
            </w:r>
            <w:proofErr w:type="spellEnd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larvae resembles commercial emulsion concentrate formulation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Elek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et al., 2010</w:t>
            </w:r>
          </w:p>
        </w:tc>
      </w:tr>
      <w:tr w:rsidR="00692EDC" w:rsidRPr="00130349" w:rsidTr="00980077"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hd w:val="clear" w:color="auto" w:fill="FFFFFF"/>
              </w:rPr>
            </w:pPr>
            <w:proofErr w:type="spellStart"/>
            <w:r w:rsidRPr="00130349">
              <w:rPr>
                <w:color w:val="000000" w:themeColor="text1"/>
                <w:shd w:val="clear" w:color="auto" w:fill="FFFFFF"/>
              </w:rPr>
              <w:t>Nanopermethrin</w:t>
            </w:r>
            <w:proofErr w:type="spellEnd"/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Nanoemulsion</w:t>
            </w:r>
            <w:proofErr w:type="spellEnd"/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More potent larvicidal property than bulk permethrin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Anjali et al., 2010</w:t>
            </w:r>
          </w:p>
        </w:tc>
      </w:tr>
      <w:tr w:rsidR="00692EDC" w:rsidRPr="00130349" w:rsidTr="00980077"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</w:rPr>
              <w:t>γ -Cyhalothrin</w:t>
            </w:r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Solid lipid nanoparticle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Similar insecticidal activity against both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Spodoptera</w:t>
            </w:r>
            <w:proofErr w:type="spellEnd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littoralis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larvae and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Dysdercus</w:t>
            </w:r>
            <w:proofErr w:type="spellEnd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cingulatus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nymphs but lower Aquatic toxicity than emulsion concentrate.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Frederiksen et al., 2003</w:t>
            </w:r>
          </w:p>
        </w:tc>
      </w:tr>
      <w:tr w:rsidR="00692EDC" w:rsidRPr="00130349" w:rsidTr="00980077"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</w:rPr>
              <w:t>Imidacloprid</w:t>
            </w:r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 xml:space="preserve">Nanometal + active ingredient 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Significantly high toxicity against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Martianus</w:t>
            </w:r>
            <w:proofErr w:type="spellEnd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dermestoides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than aqueous formulation.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Guan et al., 2008</w:t>
            </w:r>
          </w:p>
        </w:tc>
      </w:tr>
      <w:tr w:rsidR="00692EDC" w:rsidRPr="00130349" w:rsidTr="00980077">
        <w:tc>
          <w:tcPr>
            <w:tcW w:w="2023" w:type="dxa"/>
            <w:vMerge w:val="restart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Nanotechnology-based plant growth regulators</w:t>
            </w:r>
          </w:p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</w:rPr>
              <w:t>Nitric acid (NO)</w:t>
            </w:r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Chitosan nanoparticles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Increase of NO bioactivity under salt stress in maize plants.</w:t>
            </w:r>
          </w:p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Oliveira et al., 2016</w:t>
            </w:r>
          </w:p>
        </w:tc>
      </w:tr>
      <w:tr w:rsidR="00692EDC" w:rsidRPr="00130349" w:rsidTr="00980077"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</w:rPr>
              <w:t>Gibberellic acid (GA3)</w:t>
            </w:r>
          </w:p>
        </w:tc>
        <w:tc>
          <w:tcPr>
            <w:tcW w:w="3352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proofErr w:type="gramStart"/>
            <w:r w:rsidRPr="00130349">
              <w:rPr>
                <w:color w:val="000000" w:themeColor="text1"/>
                <w:shd w:val="clear" w:color="auto" w:fill="FFFFFF"/>
              </w:rPr>
              <w:t>poly(</w:t>
            </w:r>
            <w:proofErr w:type="gramEnd"/>
            <w:r w:rsidRPr="00130349">
              <w:rPr>
                <w:color w:val="000000" w:themeColor="text1"/>
                <w:shd w:val="clear" w:color="auto" w:fill="FFFFFF"/>
              </w:rPr>
              <w:t>γ-glutamic acid) (γ-PGA) and chitosan (CS) polymers, Nanoparticles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Enhanced seed germination and leaf area in </w:t>
            </w:r>
            <w:r w:rsidRPr="00130349">
              <w:rPr>
                <w:rFonts w:ascii="Times New Roman" w:hAnsi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haseolus vulgaris</w:t>
            </w: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Pereira et al., 2017</w:t>
            </w:r>
          </w:p>
        </w:tc>
      </w:tr>
      <w:tr w:rsidR="00692EDC" w:rsidRPr="00130349" w:rsidTr="00980077">
        <w:tc>
          <w:tcPr>
            <w:tcW w:w="2023" w:type="dxa"/>
            <w:vMerge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89" w:type="dxa"/>
          </w:tcPr>
          <w:p w:rsidR="00692EDC" w:rsidRPr="00130349" w:rsidRDefault="00692EDC" w:rsidP="00980077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 w:rsidRPr="00130349">
              <w:rPr>
                <w:color w:val="000000" w:themeColor="text1"/>
              </w:rPr>
              <w:t>Multi-walled carbon nanotubes (CNTs)</w:t>
            </w:r>
          </w:p>
        </w:tc>
        <w:tc>
          <w:tcPr>
            <w:tcW w:w="3352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-</w:t>
            </w:r>
          </w:p>
        </w:tc>
        <w:tc>
          <w:tcPr>
            <w:tcW w:w="4344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Twice flower and fruit production in tomato plant grown in CNTs supplemented soil </w:t>
            </w:r>
          </w:p>
        </w:tc>
        <w:tc>
          <w:tcPr>
            <w:tcW w:w="2440" w:type="dxa"/>
          </w:tcPr>
          <w:p w:rsidR="00692EDC" w:rsidRPr="00130349" w:rsidRDefault="00692EDC" w:rsidP="0098007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Khodakovskaya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 xml:space="preserve"> et al., 2013</w:t>
            </w:r>
          </w:p>
        </w:tc>
      </w:tr>
    </w:tbl>
    <w:p w:rsidR="00692EDC" w:rsidRDefault="00692EDC">
      <w:bookmarkStart w:id="0" w:name="_GoBack"/>
      <w:bookmarkEnd w:id="0"/>
    </w:p>
    <w:sectPr w:rsidR="00692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EDC"/>
    <w:rsid w:val="0069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8A20B3-0C2B-4CA9-841F-DC021DF47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2EDC"/>
    <w:pPr>
      <w:spacing w:after="200" w:line="276" w:lineRule="auto"/>
    </w:pPr>
    <w:rPr>
      <w:rFonts w:eastAsiaTheme="minorEastAsia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2E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 w:bidi="hi-IN"/>
    </w:rPr>
  </w:style>
  <w:style w:type="table" w:styleId="TableGrid">
    <w:name w:val="Table Grid"/>
    <w:basedOn w:val="TableNormal"/>
    <w:uiPriority w:val="39"/>
    <w:rsid w:val="00692EDC"/>
    <w:pPr>
      <w:spacing w:after="0" w:line="240" w:lineRule="auto"/>
    </w:pPr>
    <w:rPr>
      <w:sz w:val="24"/>
      <w:szCs w:val="21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d Kumar Mahto</dc:creator>
  <cp:keywords/>
  <dc:description/>
  <cp:lastModifiedBy>Binod Kumar Mahto</cp:lastModifiedBy>
  <cp:revision>1</cp:revision>
  <dcterms:created xsi:type="dcterms:W3CDTF">2023-06-06T19:03:00Z</dcterms:created>
  <dcterms:modified xsi:type="dcterms:W3CDTF">2023-06-06T19:03:00Z</dcterms:modified>
</cp:coreProperties>
</file>